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ABE16" w14:textId="77777777" w:rsidR="001323D7" w:rsidRPr="00762F91" w:rsidRDefault="001323D7">
      <w:pPr>
        <w:rPr>
          <w:rFonts w:ascii="Times New Roman" w:hAnsi="Times New Roman" w:cs="Times New Roman"/>
          <w:color w:val="000000" w:themeColor="text1"/>
        </w:rPr>
      </w:pPr>
    </w:p>
    <w:p w14:paraId="150B302E" w14:textId="77777777" w:rsidR="001323D7" w:rsidRPr="00762F91" w:rsidRDefault="001323D7" w:rsidP="001323D7">
      <w:pPr>
        <w:keepNext/>
        <w:spacing w:beforeLines="50" w:before="180" w:afterLines="50" w:after="180"/>
        <w:outlineLvl w:val="0"/>
        <w:rPr>
          <w:rFonts w:ascii="Times New Roman" w:eastAsia="游ゴシック Light" w:hAnsi="Times New Roman" w:cs="Times New Roman"/>
          <w:b/>
          <w:color w:val="000000" w:themeColor="text1"/>
          <w:sz w:val="28"/>
          <w:lang w:val="en-GB"/>
        </w:rPr>
      </w:pPr>
      <w:r w:rsidRPr="00762F91">
        <w:rPr>
          <w:rFonts w:ascii="Times New Roman" w:eastAsia="游ゴシック Light" w:hAnsi="Times New Roman" w:cs="Times New Roman"/>
          <w:b/>
          <w:color w:val="000000" w:themeColor="text1"/>
          <w:sz w:val="28"/>
          <w:lang w:val="en-GB"/>
        </w:rPr>
        <w:t>Prematurely ruptured dominant follicles often retain competent oocytes in infertile women</w:t>
      </w:r>
      <w:bookmarkStart w:id="0" w:name="_GoBack"/>
      <w:bookmarkEnd w:id="0"/>
    </w:p>
    <w:p w14:paraId="6944148C" w14:textId="77777777" w:rsidR="001323D7" w:rsidRPr="00762F91" w:rsidRDefault="001323D7" w:rsidP="001323D7">
      <w:pPr>
        <w:pStyle w:val="2"/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762F91">
        <w:rPr>
          <w:rFonts w:ascii="Times New Roman" w:eastAsiaTheme="minorEastAsia" w:hAnsi="Times New Roman" w:cs="Times New Roman"/>
          <w:color w:val="000000" w:themeColor="text1"/>
          <w:lang w:val="en-GB"/>
        </w:rPr>
        <w:t>S. Teramoto, H. Osada, M. Shozu</w:t>
      </w:r>
    </w:p>
    <w:p w14:paraId="73D535C5" w14:textId="77777777" w:rsidR="001323D7" w:rsidRPr="00762F91" w:rsidRDefault="001323D7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57CAA85" w14:textId="38919E92" w:rsidR="00CF1864" w:rsidRPr="00762F91" w:rsidRDefault="00CF1864" w:rsidP="00CF1864">
      <w:pPr>
        <w:rPr>
          <w:rFonts w:ascii="Times New Roman" w:hAnsi="Times New Roman" w:cs="Times New Roman"/>
          <w:color w:val="000000" w:themeColor="text1"/>
        </w:rPr>
      </w:pPr>
      <w:r w:rsidRPr="00762F91">
        <w:rPr>
          <w:rFonts w:ascii="Times New Roman" w:hAnsi="Times New Roman" w:cs="Times New Roman"/>
          <w:color w:val="000000" w:themeColor="text1"/>
        </w:rPr>
        <w:t>Supplementary information: Description of supplementary Videos</w:t>
      </w:r>
      <w:r w:rsidR="004930FC">
        <w:rPr>
          <w:rFonts w:ascii="Times New Roman" w:hAnsi="Times New Roman" w:cs="Times New Roman"/>
          <w:color w:val="000000" w:themeColor="text1"/>
        </w:rPr>
        <w:t xml:space="preserve"> </w:t>
      </w:r>
      <w:r w:rsidRPr="00762F91">
        <w:rPr>
          <w:rFonts w:ascii="Times New Roman" w:hAnsi="Times New Roman" w:cs="Times New Roman"/>
          <w:color w:val="000000" w:themeColor="text1"/>
        </w:rPr>
        <w:t>1 and 2.</w:t>
      </w:r>
    </w:p>
    <w:p w14:paraId="2AA69625" w14:textId="77777777" w:rsidR="006A109E" w:rsidRPr="00762F91" w:rsidRDefault="006A109E">
      <w:pPr>
        <w:rPr>
          <w:rFonts w:ascii="Times New Roman" w:hAnsi="Times New Roman" w:cs="Times New Roman"/>
          <w:color w:val="000000" w:themeColor="text1"/>
        </w:rPr>
      </w:pPr>
    </w:p>
    <w:p w14:paraId="53DADD83" w14:textId="1ACE916D" w:rsidR="006A109E" w:rsidRPr="00762F91" w:rsidRDefault="001A18F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</w:t>
      </w:r>
      <w:r w:rsidR="006A109E" w:rsidRPr="00762F91">
        <w:rPr>
          <w:rFonts w:ascii="Times New Roman" w:hAnsi="Times New Roman" w:cs="Times New Roman"/>
          <w:color w:val="000000" w:themeColor="text1"/>
        </w:rPr>
        <w:t xml:space="preserve">epresentative ultrasonographic </w:t>
      </w:r>
      <w:r w:rsidR="009E223A" w:rsidRPr="00762F91">
        <w:rPr>
          <w:rFonts w:ascii="Times New Roman" w:hAnsi="Times New Roman" w:cs="Times New Roman"/>
          <w:color w:val="000000" w:themeColor="text1"/>
        </w:rPr>
        <w:t xml:space="preserve">videos taken </w:t>
      </w:r>
      <w:r w:rsidR="006A109E" w:rsidRPr="00762F91">
        <w:rPr>
          <w:rFonts w:ascii="Times New Roman" w:hAnsi="Times New Roman" w:cs="Times New Roman"/>
          <w:color w:val="000000" w:themeColor="text1"/>
        </w:rPr>
        <w:t>during puncture of post-ruptured follicles</w:t>
      </w:r>
      <w:r w:rsidR="00AD2A77">
        <w:rPr>
          <w:rFonts w:ascii="Times New Roman" w:hAnsi="Times New Roman" w:cs="Times New Roman"/>
          <w:color w:val="000000" w:themeColor="text1"/>
        </w:rPr>
        <w:t xml:space="preserve">, </w:t>
      </w:r>
      <w:r w:rsidR="00AD2A77" w:rsidRPr="00762F91">
        <w:rPr>
          <w:rFonts w:ascii="Times New Roman" w:hAnsi="Times New Roman" w:cs="Times New Roman"/>
          <w:color w:val="000000" w:themeColor="text1"/>
        </w:rPr>
        <w:t>SI videos 1 and 2</w:t>
      </w:r>
      <w:r w:rsidR="00AD2A77">
        <w:rPr>
          <w:rFonts w:ascii="Times New Roman" w:hAnsi="Times New Roman" w:cs="Times New Roman"/>
          <w:color w:val="000000" w:themeColor="text1"/>
        </w:rPr>
        <w:t xml:space="preserve"> of</w:t>
      </w:r>
      <w:r w:rsidR="00E74C6B" w:rsidRPr="00762F9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two women</w:t>
      </w:r>
      <w:r w:rsidR="00ED6F79">
        <w:rPr>
          <w:rFonts w:ascii="Times New Roman" w:hAnsi="Times New Roman" w:cs="Times New Roman"/>
        </w:rPr>
        <w:t xml:space="preserve"> aged </w:t>
      </w:r>
      <w:r w:rsidRPr="004516D0">
        <w:rPr>
          <w:rFonts w:ascii="Times New Roman" w:hAnsi="Times New Roman" w:cs="Times New Roman"/>
        </w:rPr>
        <w:t>38</w:t>
      </w:r>
      <w:r>
        <w:rPr>
          <w:rFonts w:ascii="Times New Roman" w:hAnsi="Times New Roman" w:cs="Times New Roman"/>
        </w:rPr>
        <w:t xml:space="preserve"> </w:t>
      </w:r>
      <w:r w:rsidRPr="004516D0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4516D0"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/>
        </w:rPr>
        <w:t xml:space="preserve"> y</w:t>
      </w:r>
      <w:r w:rsidR="00ED6F79">
        <w:rPr>
          <w:rFonts w:ascii="Times New Roman" w:hAnsi="Times New Roman" w:cs="Times New Roman"/>
        </w:rPr>
        <w:t>ears</w:t>
      </w:r>
      <w:r>
        <w:rPr>
          <w:rFonts w:ascii="Times New Roman" w:hAnsi="Times New Roman" w:cs="Times New Roman"/>
        </w:rPr>
        <w:t>,</w:t>
      </w:r>
      <w:r w:rsidRPr="004516D0">
        <w:rPr>
          <w:rFonts w:ascii="Times New Roman" w:hAnsi="Times New Roman" w:cs="Times New Roman"/>
        </w:rPr>
        <w:t xml:space="preserve"> respectively</w:t>
      </w:r>
      <w:r w:rsidR="00AD2A77">
        <w:rPr>
          <w:rFonts w:ascii="Times New Roman" w:hAnsi="Times New Roman" w:cs="Times New Roman"/>
          <w:color w:val="000000" w:themeColor="text1"/>
        </w:rPr>
        <w:t>:</w:t>
      </w:r>
      <w:r w:rsidR="00E74C6B" w:rsidRPr="00762F91">
        <w:rPr>
          <w:rFonts w:ascii="Times New Roman" w:hAnsi="Times New Roman" w:cs="Times New Roman"/>
          <w:color w:val="000000" w:themeColor="text1"/>
        </w:rPr>
        <w:t xml:space="preserve"> Unruptured f</w:t>
      </w:r>
      <w:r w:rsidR="006A109E" w:rsidRPr="00762F91">
        <w:rPr>
          <w:rFonts w:ascii="Times New Roman" w:hAnsi="Times New Roman" w:cs="Times New Roman"/>
          <w:color w:val="000000" w:themeColor="text1"/>
        </w:rPr>
        <w:t xml:space="preserve">ollicles around the post-ruptured follicle </w:t>
      </w:r>
      <w:r w:rsidR="009E223A" w:rsidRPr="00762F91">
        <w:rPr>
          <w:rFonts w:ascii="Times New Roman" w:hAnsi="Times New Roman" w:cs="Times New Roman"/>
          <w:color w:val="000000" w:themeColor="text1"/>
        </w:rPr>
        <w:t>were</w:t>
      </w:r>
      <w:r w:rsidR="006A109E" w:rsidRPr="00762F91">
        <w:rPr>
          <w:rFonts w:ascii="Times New Roman" w:hAnsi="Times New Roman" w:cs="Times New Roman"/>
          <w:color w:val="000000" w:themeColor="text1"/>
        </w:rPr>
        <w:t xml:space="preserve"> of small follicle origin </w:t>
      </w:r>
      <w:r>
        <w:rPr>
          <w:rFonts w:ascii="Times New Roman" w:hAnsi="Times New Roman" w:cs="Times New Roman"/>
          <w:color w:val="000000" w:themeColor="text1"/>
        </w:rPr>
        <w:t xml:space="preserve">that </w:t>
      </w:r>
      <w:r w:rsidR="00493EAE">
        <w:rPr>
          <w:rFonts w:ascii="Times New Roman" w:hAnsi="Times New Roman" w:cs="Times New Roman"/>
          <w:color w:val="000000" w:themeColor="text1"/>
        </w:rPr>
        <w:t>measur</w:t>
      </w:r>
      <w:r>
        <w:rPr>
          <w:rFonts w:ascii="Times New Roman" w:hAnsi="Times New Roman" w:cs="Times New Roman"/>
          <w:color w:val="000000" w:themeColor="text1"/>
        </w:rPr>
        <w:t>ed</w:t>
      </w:r>
      <w:r w:rsidR="006A109E" w:rsidRPr="00762F91">
        <w:rPr>
          <w:rFonts w:ascii="Times New Roman" w:hAnsi="Times New Roman" w:cs="Times New Roman"/>
          <w:color w:val="000000" w:themeColor="text1"/>
        </w:rPr>
        <w:t xml:space="preserve"> ≤</w:t>
      </w:r>
      <w:r w:rsidR="00493EAE">
        <w:rPr>
          <w:rFonts w:ascii="Times New Roman" w:hAnsi="Times New Roman" w:cs="Times New Roman"/>
          <w:color w:val="000000" w:themeColor="text1"/>
        </w:rPr>
        <w:t xml:space="preserve"> </w:t>
      </w:r>
      <w:r w:rsidR="006A109E" w:rsidRPr="00762F91">
        <w:rPr>
          <w:rFonts w:ascii="Times New Roman" w:hAnsi="Times New Roman" w:cs="Times New Roman"/>
          <w:color w:val="000000" w:themeColor="text1"/>
        </w:rPr>
        <w:t>10 mm on the day of LH triggering</w:t>
      </w:r>
      <w:r w:rsidR="00AD2A77">
        <w:rPr>
          <w:rFonts w:ascii="Times New Roman" w:hAnsi="Times New Roman" w:cs="Times New Roman"/>
          <w:color w:val="000000" w:themeColor="text1"/>
        </w:rPr>
        <w:t>,</w:t>
      </w:r>
      <w:r w:rsidR="00E74C6B" w:rsidRPr="00762F91">
        <w:rPr>
          <w:rFonts w:ascii="Times New Roman" w:hAnsi="Times New Roman" w:cs="Times New Roman"/>
          <w:color w:val="000000" w:themeColor="text1"/>
        </w:rPr>
        <w:t xml:space="preserve"> and remain</w:t>
      </w:r>
      <w:r w:rsidR="009E223A" w:rsidRPr="00762F91">
        <w:rPr>
          <w:rFonts w:ascii="Times New Roman" w:hAnsi="Times New Roman" w:cs="Times New Roman"/>
          <w:color w:val="000000" w:themeColor="text1"/>
        </w:rPr>
        <w:t>ed</w:t>
      </w:r>
      <w:r w:rsidR="00E74C6B" w:rsidRPr="00762F91">
        <w:rPr>
          <w:rFonts w:ascii="Times New Roman" w:hAnsi="Times New Roman" w:cs="Times New Roman"/>
          <w:color w:val="000000" w:themeColor="text1"/>
        </w:rPr>
        <w:t xml:space="preserve"> unruptured </w:t>
      </w:r>
      <w:r w:rsidR="00493EAE">
        <w:rPr>
          <w:rFonts w:ascii="Times New Roman" w:hAnsi="Times New Roman" w:cs="Times New Roman"/>
          <w:color w:val="000000" w:themeColor="text1"/>
        </w:rPr>
        <w:t>following</w:t>
      </w:r>
      <w:r w:rsidR="00E74C6B" w:rsidRPr="00762F91">
        <w:rPr>
          <w:rFonts w:ascii="Times New Roman" w:hAnsi="Times New Roman" w:cs="Times New Roman"/>
          <w:color w:val="000000" w:themeColor="text1"/>
        </w:rPr>
        <w:t xml:space="preserve"> the LH surge</w:t>
      </w:r>
      <w:r w:rsidR="006A109E" w:rsidRPr="00762F91">
        <w:rPr>
          <w:rFonts w:ascii="Times New Roman" w:hAnsi="Times New Roman" w:cs="Times New Roman"/>
          <w:color w:val="000000" w:themeColor="text1"/>
        </w:rPr>
        <w:t>.</w:t>
      </w:r>
      <w:r w:rsidR="00D66862" w:rsidRPr="00762F91">
        <w:rPr>
          <w:rFonts w:ascii="Times New Roman" w:hAnsi="Times New Roman" w:cs="Times New Roman"/>
          <w:color w:val="000000" w:themeColor="text1"/>
        </w:rPr>
        <w:t xml:space="preserve"> After </w:t>
      </w:r>
      <w:r w:rsidR="00493EAE">
        <w:rPr>
          <w:rFonts w:ascii="Times New Roman" w:hAnsi="Times New Roman" w:cs="Times New Roman"/>
          <w:color w:val="000000" w:themeColor="text1"/>
        </w:rPr>
        <w:t>each</w:t>
      </w:r>
      <w:r w:rsidR="00D66862" w:rsidRPr="00762F91">
        <w:rPr>
          <w:rFonts w:ascii="Times New Roman" w:hAnsi="Times New Roman" w:cs="Times New Roman"/>
          <w:color w:val="000000" w:themeColor="text1"/>
        </w:rPr>
        <w:t xml:space="preserve"> aspiration of </w:t>
      </w:r>
      <w:r w:rsidR="00C31918" w:rsidRPr="00762F91">
        <w:rPr>
          <w:rFonts w:ascii="Times New Roman" w:hAnsi="Times New Roman" w:cs="Times New Roman"/>
          <w:color w:val="000000" w:themeColor="text1"/>
        </w:rPr>
        <w:t xml:space="preserve">the </w:t>
      </w:r>
      <w:r w:rsidR="00D66862" w:rsidRPr="00762F91">
        <w:rPr>
          <w:rFonts w:ascii="Times New Roman" w:hAnsi="Times New Roman" w:cs="Times New Roman"/>
          <w:color w:val="000000" w:themeColor="text1"/>
        </w:rPr>
        <w:t xml:space="preserve">post-ruptured follicle, we reviewed </w:t>
      </w:r>
      <w:r w:rsidR="00493EAE">
        <w:rPr>
          <w:rFonts w:ascii="Times New Roman" w:hAnsi="Times New Roman" w:cs="Times New Roman"/>
          <w:color w:val="000000" w:themeColor="text1"/>
        </w:rPr>
        <w:t>all</w:t>
      </w:r>
      <w:r w:rsidR="00D66862" w:rsidRPr="00762F91">
        <w:rPr>
          <w:rFonts w:ascii="Times New Roman" w:hAnsi="Times New Roman" w:cs="Times New Roman"/>
          <w:color w:val="000000" w:themeColor="text1"/>
        </w:rPr>
        <w:t xml:space="preserve"> small follicle</w:t>
      </w:r>
      <w:r w:rsidR="00493EAE">
        <w:rPr>
          <w:rFonts w:ascii="Times New Roman" w:hAnsi="Times New Roman" w:cs="Times New Roman"/>
          <w:color w:val="000000" w:themeColor="text1"/>
        </w:rPr>
        <w:t>s</w:t>
      </w:r>
      <w:r w:rsidR="00D66862" w:rsidRPr="00762F91">
        <w:rPr>
          <w:rFonts w:ascii="Times New Roman" w:hAnsi="Times New Roman" w:cs="Times New Roman"/>
          <w:color w:val="000000" w:themeColor="text1"/>
        </w:rPr>
        <w:t xml:space="preserve"> </w:t>
      </w:r>
      <w:r w:rsidR="00493EAE">
        <w:rPr>
          <w:rFonts w:ascii="Times New Roman" w:hAnsi="Times New Roman" w:cs="Times New Roman"/>
          <w:color w:val="000000" w:themeColor="text1"/>
        </w:rPr>
        <w:t>surrounding</w:t>
      </w:r>
      <w:r w:rsidR="00D66862" w:rsidRPr="00762F91">
        <w:rPr>
          <w:rFonts w:ascii="Times New Roman" w:hAnsi="Times New Roman" w:cs="Times New Roman"/>
          <w:color w:val="000000" w:themeColor="text1"/>
        </w:rPr>
        <w:t xml:space="preserve"> the post-ruptured dominant follicle and confirmed that </w:t>
      </w:r>
      <w:r w:rsidR="00493EAE">
        <w:rPr>
          <w:rFonts w:ascii="Times New Roman" w:hAnsi="Times New Roman" w:cs="Times New Roman"/>
          <w:color w:val="000000" w:themeColor="text1"/>
        </w:rPr>
        <w:t>they remained</w:t>
      </w:r>
      <w:r w:rsidR="00D66862" w:rsidRPr="00762F91">
        <w:rPr>
          <w:rFonts w:ascii="Times New Roman" w:hAnsi="Times New Roman" w:cs="Times New Roman"/>
          <w:color w:val="000000" w:themeColor="text1"/>
        </w:rPr>
        <w:t xml:space="preserve"> unruptured</w:t>
      </w:r>
      <w:r w:rsidR="00907B82" w:rsidRPr="00762F91">
        <w:rPr>
          <w:rFonts w:ascii="Times New Roman" w:hAnsi="Times New Roman" w:cs="Times New Roman"/>
          <w:color w:val="000000" w:themeColor="text1"/>
        </w:rPr>
        <w:t>.</w:t>
      </w:r>
      <w:r w:rsidR="007F74A2" w:rsidRPr="00762F91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6A109E" w:rsidRPr="00762F91" w:rsidSect="006A109E">
      <w:pgSz w:w="11900" w:h="1682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C84AF3" w14:textId="77777777" w:rsidR="00F17111" w:rsidRDefault="00F17111" w:rsidP="001323D7">
      <w:r>
        <w:separator/>
      </w:r>
    </w:p>
  </w:endnote>
  <w:endnote w:type="continuationSeparator" w:id="0">
    <w:p w14:paraId="41A88D71" w14:textId="77777777" w:rsidR="00F17111" w:rsidRDefault="00F17111" w:rsidP="00132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BD0B6A" w14:textId="77777777" w:rsidR="00F17111" w:rsidRDefault="00F17111" w:rsidP="001323D7">
      <w:r>
        <w:separator/>
      </w:r>
    </w:p>
  </w:footnote>
  <w:footnote w:type="continuationSeparator" w:id="0">
    <w:p w14:paraId="17EA7575" w14:textId="77777777" w:rsidR="00F17111" w:rsidRDefault="00F17111" w:rsidP="00132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09E"/>
    <w:rsid w:val="00002A0E"/>
    <w:rsid w:val="00007482"/>
    <w:rsid w:val="000078D6"/>
    <w:rsid w:val="00007DCE"/>
    <w:rsid w:val="00024618"/>
    <w:rsid w:val="00042D0C"/>
    <w:rsid w:val="00045ACD"/>
    <w:rsid w:val="00050A4C"/>
    <w:rsid w:val="0005347E"/>
    <w:rsid w:val="0005382C"/>
    <w:rsid w:val="00054667"/>
    <w:rsid w:val="00054DBA"/>
    <w:rsid w:val="00055AC1"/>
    <w:rsid w:val="00060E1B"/>
    <w:rsid w:val="00061B48"/>
    <w:rsid w:val="00072DE3"/>
    <w:rsid w:val="00093449"/>
    <w:rsid w:val="000968E2"/>
    <w:rsid w:val="000A0FF6"/>
    <w:rsid w:val="000A6F2F"/>
    <w:rsid w:val="000B67F7"/>
    <w:rsid w:val="000C5DB6"/>
    <w:rsid w:val="000D43C8"/>
    <w:rsid w:val="000F0A38"/>
    <w:rsid w:val="000F5E23"/>
    <w:rsid w:val="000F6EF8"/>
    <w:rsid w:val="00106B95"/>
    <w:rsid w:val="001323D7"/>
    <w:rsid w:val="00132EE3"/>
    <w:rsid w:val="001409CC"/>
    <w:rsid w:val="00155514"/>
    <w:rsid w:val="00165F21"/>
    <w:rsid w:val="00175938"/>
    <w:rsid w:val="00175C5E"/>
    <w:rsid w:val="001827C1"/>
    <w:rsid w:val="00193265"/>
    <w:rsid w:val="001A0F9B"/>
    <w:rsid w:val="001A18F5"/>
    <w:rsid w:val="001A61B9"/>
    <w:rsid w:val="001B1E45"/>
    <w:rsid w:val="001C0B9B"/>
    <w:rsid w:val="001C7677"/>
    <w:rsid w:val="001C788F"/>
    <w:rsid w:val="001D0EAF"/>
    <w:rsid w:val="001E4E6E"/>
    <w:rsid w:val="00203497"/>
    <w:rsid w:val="00214075"/>
    <w:rsid w:val="00231F3C"/>
    <w:rsid w:val="00235DE5"/>
    <w:rsid w:val="00236039"/>
    <w:rsid w:val="002535D2"/>
    <w:rsid w:val="00275135"/>
    <w:rsid w:val="002871E3"/>
    <w:rsid w:val="0029263E"/>
    <w:rsid w:val="0029336D"/>
    <w:rsid w:val="002A0F5D"/>
    <w:rsid w:val="002A3193"/>
    <w:rsid w:val="002B55D9"/>
    <w:rsid w:val="002E6D4B"/>
    <w:rsid w:val="00307609"/>
    <w:rsid w:val="003076B3"/>
    <w:rsid w:val="00307FD1"/>
    <w:rsid w:val="003228CB"/>
    <w:rsid w:val="003278B9"/>
    <w:rsid w:val="00353F09"/>
    <w:rsid w:val="003575D9"/>
    <w:rsid w:val="00370AE4"/>
    <w:rsid w:val="00372BFC"/>
    <w:rsid w:val="0037364C"/>
    <w:rsid w:val="00380CCB"/>
    <w:rsid w:val="00382C25"/>
    <w:rsid w:val="00385519"/>
    <w:rsid w:val="00387F60"/>
    <w:rsid w:val="00392346"/>
    <w:rsid w:val="00393B94"/>
    <w:rsid w:val="003B0A72"/>
    <w:rsid w:val="003B4448"/>
    <w:rsid w:val="003C3D98"/>
    <w:rsid w:val="003D3221"/>
    <w:rsid w:val="003D5AD4"/>
    <w:rsid w:val="003E0E1D"/>
    <w:rsid w:val="003E4C53"/>
    <w:rsid w:val="003E5151"/>
    <w:rsid w:val="003E5F73"/>
    <w:rsid w:val="003E692F"/>
    <w:rsid w:val="003F5C2A"/>
    <w:rsid w:val="00403545"/>
    <w:rsid w:val="00417D90"/>
    <w:rsid w:val="00417E4D"/>
    <w:rsid w:val="0042239D"/>
    <w:rsid w:val="00451B48"/>
    <w:rsid w:val="00451C3C"/>
    <w:rsid w:val="00452FB1"/>
    <w:rsid w:val="00460364"/>
    <w:rsid w:val="00462FC0"/>
    <w:rsid w:val="00463664"/>
    <w:rsid w:val="0046565E"/>
    <w:rsid w:val="0047277B"/>
    <w:rsid w:val="004751CC"/>
    <w:rsid w:val="004827E4"/>
    <w:rsid w:val="004930FC"/>
    <w:rsid w:val="00493EAE"/>
    <w:rsid w:val="00495537"/>
    <w:rsid w:val="004A15B5"/>
    <w:rsid w:val="004E1C2C"/>
    <w:rsid w:val="004E5F95"/>
    <w:rsid w:val="004F0BD3"/>
    <w:rsid w:val="004F2745"/>
    <w:rsid w:val="004F4735"/>
    <w:rsid w:val="004F59AF"/>
    <w:rsid w:val="0052315B"/>
    <w:rsid w:val="00530CA1"/>
    <w:rsid w:val="00531E12"/>
    <w:rsid w:val="00547346"/>
    <w:rsid w:val="00550EDA"/>
    <w:rsid w:val="005A17DB"/>
    <w:rsid w:val="005A494C"/>
    <w:rsid w:val="005B0AB6"/>
    <w:rsid w:val="005B4D41"/>
    <w:rsid w:val="005E1DA8"/>
    <w:rsid w:val="00601DD3"/>
    <w:rsid w:val="00607160"/>
    <w:rsid w:val="006076AD"/>
    <w:rsid w:val="00611B28"/>
    <w:rsid w:val="0062602D"/>
    <w:rsid w:val="00643B0D"/>
    <w:rsid w:val="006444AA"/>
    <w:rsid w:val="0065392D"/>
    <w:rsid w:val="00657534"/>
    <w:rsid w:val="00660580"/>
    <w:rsid w:val="00665BDB"/>
    <w:rsid w:val="00666C46"/>
    <w:rsid w:val="00695B75"/>
    <w:rsid w:val="00697A84"/>
    <w:rsid w:val="006A063A"/>
    <w:rsid w:val="006A109E"/>
    <w:rsid w:val="006A1B0D"/>
    <w:rsid w:val="006B3EE3"/>
    <w:rsid w:val="006D5E1C"/>
    <w:rsid w:val="00715357"/>
    <w:rsid w:val="00715A1D"/>
    <w:rsid w:val="007201CF"/>
    <w:rsid w:val="00723F84"/>
    <w:rsid w:val="007378F0"/>
    <w:rsid w:val="007404BB"/>
    <w:rsid w:val="00740813"/>
    <w:rsid w:val="00762F91"/>
    <w:rsid w:val="00775422"/>
    <w:rsid w:val="0078547B"/>
    <w:rsid w:val="00787B09"/>
    <w:rsid w:val="007979F6"/>
    <w:rsid w:val="007B27F5"/>
    <w:rsid w:val="007B7A48"/>
    <w:rsid w:val="007C2799"/>
    <w:rsid w:val="007E081F"/>
    <w:rsid w:val="007E4081"/>
    <w:rsid w:val="007E4523"/>
    <w:rsid w:val="007E7F88"/>
    <w:rsid w:val="007F74A2"/>
    <w:rsid w:val="00810344"/>
    <w:rsid w:val="00833677"/>
    <w:rsid w:val="0085345F"/>
    <w:rsid w:val="008571DE"/>
    <w:rsid w:val="0088008D"/>
    <w:rsid w:val="00887B2F"/>
    <w:rsid w:val="008A0255"/>
    <w:rsid w:val="008A18FD"/>
    <w:rsid w:val="008A1B1C"/>
    <w:rsid w:val="008B6F29"/>
    <w:rsid w:val="008D3C31"/>
    <w:rsid w:val="008F63BA"/>
    <w:rsid w:val="00900388"/>
    <w:rsid w:val="00907B82"/>
    <w:rsid w:val="00911342"/>
    <w:rsid w:val="0093521F"/>
    <w:rsid w:val="00946975"/>
    <w:rsid w:val="00951372"/>
    <w:rsid w:val="009569D7"/>
    <w:rsid w:val="00967D43"/>
    <w:rsid w:val="0097318B"/>
    <w:rsid w:val="00974715"/>
    <w:rsid w:val="009915CE"/>
    <w:rsid w:val="00995C1C"/>
    <w:rsid w:val="009A6FD7"/>
    <w:rsid w:val="009B0F68"/>
    <w:rsid w:val="009E223A"/>
    <w:rsid w:val="009E2D51"/>
    <w:rsid w:val="009F40D2"/>
    <w:rsid w:val="00A117B1"/>
    <w:rsid w:val="00A21B54"/>
    <w:rsid w:val="00A22E66"/>
    <w:rsid w:val="00A30696"/>
    <w:rsid w:val="00A413B6"/>
    <w:rsid w:val="00A5036C"/>
    <w:rsid w:val="00A6186B"/>
    <w:rsid w:val="00A646C7"/>
    <w:rsid w:val="00A93A19"/>
    <w:rsid w:val="00AB3A2A"/>
    <w:rsid w:val="00AB61B0"/>
    <w:rsid w:val="00AC1D82"/>
    <w:rsid w:val="00AC3693"/>
    <w:rsid w:val="00AD0615"/>
    <w:rsid w:val="00AD0A86"/>
    <w:rsid w:val="00AD2A77"/>
    <w:rsid w:val="00AF1B0D"/>
    <w:rsid w:val="00AF63F3"/>
    <w:rsid w:val="00B12BE9"/>
    <w:rsid w:val="00B17F48"/>
    <w:rsid w:val="00B248F4"/>
    <w:rsid w:val="00B45779"/>
    <w:rsid w:val="00B61EC3"/>
    <w:rsid w:val="00B7501C"/>
    <w:rsid w:val="00B83F36"/>
    <w:rsid w:val="00B9629D"/>
    <w:rsid w:val="00B9746C"/>
    <w:rsid w:val="00BB73C9"/>
    <w:rsid w:val="00BC185A"/>
    <w:rsid w:val="00BC2640"/>
    <w:rsid w:val="00BE440A"/>
    <w:rsid w:val="00BE76B6"/>
    <w:rsid w:val="00BF08D6"/>
    <w:rsid w:val="00C15887"/>
    <w:rsid w:val="00C17076"/>
    <w:rsid w:val="00C21F1D"/>
    <w:rsid w:val="00C26DDC"/>
    <w:rsid w:val="00C31918"/>
    <w:rsid w:val="00C366BD"/>
    <w:rsid w:val="00C468ED"/>
    <w:rsid w:val="00C527BE"/>
    <w:rsid w:val="00C559C1"/>
    <w:rsid w:val="00C679F5"/>
    <w:rsid w:val="00C74367"/>
    <w:rsid w:val="00C76EDE"/>
    <w:rsid w:val="00C939BD"/>
    <w:rsid w:val="00C954B0"/>
    <w:rsid w:val="00C96436"/>
    <w:rsid w:val="00C97C16"/>
    <w:rsid w:val="00CA276E"/>
    <w:rsid w:val="00CB0EFE"/>
    <w:rsid w:val="00CB3AAD"/>
    <w:rsid w:val="00CC0901"/>
    <w:rsid w:val="00CC2250"/>
    <w:rsid w:val="00CC5A70"/>
    <w:rsid w:val="00CC5EE9"/>
    <w:rsid w:val="00CD193B"/>
    <w:rsid w:val="00CD2209"/>
    <w:rsid w:val="00CE5DA8"/>
    <w:rsid w:val="00CF119D"/>
    <w:rsid w:val="00CF1864"/>
    <w:rsid w:val="00D11881"/>
    <w:rsid w:val="00D211BA"/>
    <w:rsid w:val="00D216A7"/>
    <w:rsid w:val="00D369F6"/>
    <w:rsid w:val="00D43D52"/>
    <w:rsid w:val="00D66862"/>
    <w:rsid w:val="00D7540D"/>
    <w:rsid w:val="00D80742"/>
    <w:rsid w:val="00D83C55"/>
    <w:rsid w:val="00D85A8F"/>
    <w:rsid w:val="00D9292B"/>
    <w:rsid w:val="00D92BE8"/>
    <w:rsid w:val="00D94746"/>
    <w:rsid w:val="00D96950"/>
    <w:rsid w:val="00DA0A67"/>
    <w:rsid w:val="00DB3328"/>
    <w:rsid w:val="00DB44FC"/>
    <w:rsid w:val="00DC08CB"/>
    <w:rsid w:val="00DC1ABC"/>
    <w:rsid w:val="00DD28DD"/>
    <w:rsid w:val="00DE6C34"/>
    <w:rsid w:val="00DF413D"/>
    <w:rsid w:val="00DF794C"/>
    <w:rsid w:val="00E052B8"/>
    <w:rsid w:val="00E116AD"/>
    <w:rsid w:val="00E20255"/>
    <w:rsid w:val="00E23011"/>
    <w:rsid w:val="00E32B83"/>
    <w:rsid w:val="00E3397E"/>
    <w:rsid w:val="00E410E2"/>
    <w:rsid w:val="00E70D9D"/>
    <w:rsid w:val="00E74C6B"/>
    <w:rsid w:val="00E84FC4"/>
    <w:rsid w:val="00EC1225"/>
    <w:rsid w:val="00EC16F3"/>
    <w:rsid w:val="00EC3D81"/>
    <w:rsid w:val="00ED1C8C"/>
    <w:rsid w:val="00ED4C52"/>
    <w:rsid w:val="00ED6F79"/>
    <w:rsid w:val="00EF1322"/>
    <w:rsid w:val="00F14F19"/>
    <w:rsid w:val="00F17111"/>
    <w:rsid w:val="00F24A95"/>
    <w:rsid w:val="00F35941"/>
    <w:rsid w:val="00F44123"/>
    <w:rsid w:val="00F6147F"/>
    <w:rsid w:val="00F66402"/>
    <w:rsid w:val="00F73EB6"/>
    <w:rsid w:val="00F75AD2"/>
    <w:rsid w:val="00F773AC"/>
    <w:rsid w:val="00F8253F"/>
    <w:rsid w:val="00FA7B38"/>
    <w:rsid w:val="00FB29BA"/>
    <w:rsid w:val="00FB66D5"/>
    <w:rsid w:val="00FB66E3"/>
    <w:rsid w:val="00FC4C03"/>
    <w:rsid w:val="00FC5B4E"/>
    <w:rsid w:val="00FD519A"/>
    <w:rsid w:val="00FD7771"/>
    <w:rsid w:val="00FF2028"/>
    <w:rsid w:val="00FF3305"/>
    <w:rsid w:val="00FF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5D5B0B"/>
  <w15:chartTrackingRefBased/>
  <w15:docId w15:val="{F941775D-3BAC-624E-94A9-19B22E8FD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6B95"/>
    <w:pPr>
      <w:keepNext/>
      <w:spacing w:beforeLines="50" w:before="50"/>
      <w:ind w:firstLineChars="150" w:firstLine="150"/>
      <w:outlineLvl w:val="0"/>
    </w:pPr>
    <w:rPr>
      <w:rFonts w:ascii="Arial" w:eastAsia="Arial" w:hAnsi="Arial" w:cstheme="majorBidi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23D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06B95"/>
    <w:rPr>
      <w:rFonts w:ascii="Arial" w:eastAsia="Arial" w:hAnsi="Arial" w:cstheme="majorBidi"/>
    </w:rPr>
  </w:style>
  <w:style w:type="paragraph" w:styleId="a3">
    <w:name w:val="Balloon Text"/>
    <w:basedOn w:val="a"/>
    <w:link w:val="a4"/>
    <w:uiPriority w:val="99"/>
    <w:semiHidden/>
    <w:unhideWhenUsed/>
    <w:rsid w:val="009E2D51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E2D51"/>
    <w:rPr>
      <w:rFonts w:ascii="ＭＳ 明朝" w:eastAsia="ＭＳ 明朝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323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323D7"/>
  </w:style>
  <w:style w:type="paragraph" w:styleId="a7">
    <w:name w:val="footer"/>
    <w:basedOn w:val="a"/>
    <w:link w:val="a8"/>
    <w:uiPriority w:val="99"/>
    <w:unhideWhenUsed/>
    <w:rsid w:val="001323D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323D7"/>
  </w:style>
  <w:style w:type="character" w:customStyle="1" w:styleId="20">
    <w:name w:val="見出し 2 (文字)"/>
    <w:basedOn w:val="a0"/>
    <w:link w:val="2"/>
    <w:uiPriority w:val="9"/>
    <w:semiHidden/>
    <w:rsid w:val="001323D7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zu</dc:creator>
  <cp:keywords/>
  <dc:description/>
  <cp:lastModifiedBy>shozu</cp:lastModifiedBy>
  <cp:revision>8</cp:revision>
  <cp:lastPrinted>2019-07-25T23:06:00Z</cp:lastPrinted>
  <dcterms:created xsi:type="dcterms:W3CDTF">2019-08-16T07:15:00Z</dcterms:created>
  <dcterms:modified xsi:type="dcterms:W3CDTF">2019-08-19T23:42:00Z</dcterms:modified>
</cp:coreProperties>
</file>